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341C7" w14:textId="5C293307" w:rsidR="00BC1D55" w:rsidRPr="003E7287" w:rsidRDefault="005412B0" w:rsidP="007309F5">
      <w:pPr>
        <w:rPr>
          <w:rFonts w:ascii="Times New Roman" w:eastAsia="宋体" w:hAnsi="Times New Roman" w:cs="Times New Roman"/>
          <w:sz w:val="24"/>
          <w:szCs w:val="24"/>
        </w:rPr>
      </w:pPr>
      <w:r w:rsidRPr="003E728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1-1</w:t>
      </w:r>
      <w:r w:rsidR="00BC1D55" w:rsidRPr="003E72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C1D55" w:rsidRPr="003E7287">
        <w:rPr>
          <w:rFonts w:ascii="Times New Roman" w:eastAsia="宋体" w:hAnsi="Times New Roman" w:cs="Times New Roman"/>
          <w:sz w:val="24"/>
          <w:szCs w:val="24"/>
        </w:rPr>
        <w:t>Experimental design and results of response surface methodology (RSM) for water-extractable selenium-containing proteins from</w:t>
      </w:r>
      <w:r w:rsidR="00BC1D55" w:rsidRPr="003E72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C1D55" w:rsidRPr="003E7287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="00BC1D55" w:rsidRPr="003E72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C1D55" w:rsidRPr="003E7287">
        <w:rPr>
          <w:rFonts w:ascii="Times New Roman" w:eastAsia="宋体" w:hAnsi="Times New Roman" w:cs="Times New Roman"/>
          <w:sz w:val="24"/>
          <w:szCs w:val="24"/>
        </w:rPr>
        <w:t>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2268"/>
      </w:tblGrid>
      <w:tr w:rsidR="000B4C3A" w:rsidRPr="003E7287" w14:paraId="02E16250" w14:textId="77777777" w:rsidTr="004B23AD">
        <w:trPr>
          <w:jc w:val="center"/>
        </w:trPr>
        <w:tc>
          <w:tcPr>
            <w:tcW w:w="1413" w:type="dxa"/>
            <w:vMerge w:val="restart"/>
          </w:tcPr>
          <w:p w14:paraId="75A1FBF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Run Number</w:t>
            </w:r>
          </w:p>
        </w:tc>
        <w:tc>
          <w:tcPr>
            <w:tcW w:w="3827" w:type="dxa"/>
            <w:gridSpan w:val="3"/>
          </w:tcPr>
          <w:p w14:paraId="624C13F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8" w:type="dxa"/>
            <w:vMerge w:val="restart"/>
          </w:tcPr>
          <w:p w14:paraId="1BA7A20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Selenoprotein content</w:t>
            </w:r>
          </w:p>
          <w:p w14:paraId="0900E86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(mg/g)</w:t>
            </w:r>
          </w:p>
        </w:tc>
      </w:tr>
      <w:tr w:rsidR="000B4C3A" w:rsidRPr="003E7287" w14:paraId="51BB34E0" w14:textId="77777777" w:rsidTr="004B23AD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</w:tcPr>
          <w:p w14:paraId="1B8539D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1085EA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1923CE9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0DBA1B6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37B9108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4C3A" w:rsidRPr="003E7287" w14:paraId="7526D77E" w14:textId="77777777" w:rsidTr="004B23AD">
        <w:trPr>
          <w:jc w:val="center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15E8539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CDA7B2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34B357B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F38EB6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25ACE70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661</w:t>
            </w:r>
          </w:p>
        </w:tc>
      </w:tr>
      <w:tr w:rsidR="000B4C3A" w:rsidRPr="003E7287" w14:paraId="755FBF16" w14:textId="77777777" w:rsidTr="004B23AD">
        <w:trPr>
          <w:jc w:val="center"/>
        </w:trPr>
        <w:tc>
          <w:tcPr>
            <w:tcW w:w="1413" w:type="dxa"/>
            <w:tcBorders>
              <w:top w:val="nil"/>
            </w:tcBorders>
          </w:tcPr>
          <w:p w14:paraId="6E25FD9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427DD38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7028EE3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  <w:tcBorders>
              <w:top w:val="nil"/>
            </w:tcBorders>
          </w:tcPr>
          <w:p w14:paraId="6D4847D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14:paraId="08F9E20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465</w:t>
            </w:r>
          </w:p>
        </w:tc>
      </w:tr>
      <w:tr w:rsidR="000B4C3A" w:rsidRPr="003E7287" w14:paraId="32811A72" w14:textId="77777777" w:rsidTr="004B23AD">
        <w:trPr>
          <w:jc w:val="center"/>
        </w:trPr>
        <w:tc>
          <w:tcPr>
            <w:tcW w:w="1413" w:type="dxa"/>
          </w:tcPr>
          <w:p w14:paraId="7532ABD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33F688C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13EB27D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F65521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2D0BA33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631</w:t>
            </w:r>
          </w:p>
        </w:tc>
      </w:tr>
      <w:tr w:rsidR="000B4C3A" w:rsidRPr="003E7287" w14:paraId="63EFAEC9" w14:textId="77777777" w:rsidTr="004B23AD">
        <w:trPr>
          <w:jc w:val="center"/>
        </w:trPr>
        <w:tc>
          <w:tcPr>
            <w:tcW w:w="1413" w:type="dxa"/>
          </w:tcPr>
          <w:p w14:paraId="1DE05A5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2F7582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5FED7F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CB0173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4A7775D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684</w:t>
            </w:r>
          </w:p>
        </w:tc>
      </w:tr>
      <w:tr w:rsidR="000B4C3A" w:rsidRPr="003E7287" w14:paraId="17A42B4D" w14:textId="77777777" w:rsidTr="004B23AD">
        <w:trPr>
          <w:jc w:val="center"/>
        </w:trPr>
        <w:tc>
          <w:tcPr>
            <w:tcW w:w="1413" w:type="dxa"/>
          </w:tcPr>
          <w:p w14:paraId="7D11496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1B3911D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76D30E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2F9EDA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391FE51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154</w:t>
            </w:r>
          </w:p>
        </w:tc>
      </w:tr>
      <w:tr w:rsidR="000B4C3A" w:rsidRPr="003E7287" w14:paraId="03FD7950" w14:textId="77777777" w:rsidTr="004B23AD">
        <w:trPr>
          <w:jc w:val="center"/>
        </w:trPr>
        <w:tc>
          <w:tcPr>
            <w:tcW w:w="1413" w:type="dxa"/>
          </w:tcPr>
          <w:p w14:paraId="101DE63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6614A8A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41964FF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E861C3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9F4EB8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903</w:t>
            </w:r>
          </w:p>
        </w:tc>
      </w:tr>
      <w:tr w:rsidR="000B4C3A" w:rsidRPr="003E7287" w14:paraId="6FDAD437" w14:textId="77777777" w:rsidTr="004B23AD">
        <w:trPr>
          <w:jc w:val="center"/>
        </w:trPr>
        <w:tc>
          <w:tcPr>
            <w:tcW w:w="1413" w:type="dxa"/>
          </w:tcPr>
          <w:p w14:paraId="2E23938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25E08FD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32FB227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76616A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27F11C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579</w:t>
            </w:r>
          </w:p>
        </w:tc>
      </w:tr>
      <w:tr w:rsidR="000B4C3A" w:rsidRPr="003E7287" w14:paraId="2271D965" w14:textId="77777777" w:rsidTr="004B23AD">
        <w:trPr>
          <w:jc w:val="center"/>
        </w:trPr>
        <w:tc>
          <w:tcPr>
            <w:tcW w:w="1413" w:type="dxa"/>
          </w:tcPr>
          <w:p w14:paraId="390C2DA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23403A4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207C09A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2E74D0DA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27D0D3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281</w:t>
            </w:r>
          </w:p>
        </w:tc>
      </w:tr>
      <w:tr w:rsidR="000B4C3A" w:rsidRPr="003E7287" w14:paraId="2ED26E25" w14:textId="77777777" w:rsidTr="004B23AD">
        <w:trPr>
          <w:jc w:val="center"/>
        </w:trPr>
        <w:tc>
          <w:tcPr>
            <w:tcW w:w="1413" w:type="dxa"/>
          </w:tcPr>
          <w:p w14:paraId="04ADB15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167817B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8319BA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22DDC1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7460560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619</w:t>
            </w:r>
          </w:p>
        </w:tc>
      </w:tr>
      <w:tr w:rsidR="000B4C3A" w:rsidRPr="003E7287" w14:paraId="1A749D96" w14:textId="77777777" w:rsidTr="004B23AD">
        <w:trPr>
          <w:jc w:val="center"/>
        </w:trPr>
        <w:tc>
          <w:tcPr>
            <w:tcW w:w="1413" w:type="dxa"/>
          </w:tcPr>
          <w:p w14:paraId="59D83C1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5786E0A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C644DE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F0CEFA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E52D2F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389</w:t>
            </w:r>
          </w:p>
        </w:tc>
      </w:tr>
      <w:tr w:rsidR="000B4C3A" w:rsidRPr="003E7287" w14:paraId="44D5B8C6" w14:textId="77777777" w:rsidTr="004B23AD">
        <w:trPr>
          <w:jc w:val="center"/>
        </w:trPr>
        <w:tc>
          <w:tcPr>
            <w:tcW w:w="1413" w:type="dxa"/>
          </w:tcPr>
          <w:p w14:paraId="06CE320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2F61E24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93380C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7E1611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C5570D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559</w:t>
            </w:r>
          </w:p>
        </w:tc>
      </w:tr>
      <w:tr w:rsidR="000B4C3A" w:rsidRPr="003E7287" w14:paraId="7D3E3641" w14:textId="77777777" w:rsidTr="004B23AD">
        <w:trPr>
          <w:jc w:val="center"/>
        </w:trPr>
        <w:tc>
          <w:tcPr>
            <w:tcW w:w="1413" w:type="dxa"/>
          </w:tcPr>
          <w:p w14:paraId="561E5C4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65C6A2D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106157B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016FB46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5684C2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855</w:t>
            </w:r>
          </w:p>
        </w:tc>
      </w:tr>
      <w:tr w:rsidR="000B4C3A" w:rsidRPr="003E7287" w14:paraId="0F0200E8" w14:textId="77777777" w:rsidTr="004B23AD">
        <w:trPr>
          <w:jc w:val="center"/>
        </w:trPr>
        <w:tc>
          <w:tcPr>
            <w:tcW w:w="1413" w:type="dxa"/>
          </w:tcPr>
          <w:p w14:paraId="56B448D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5D5BF37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B980A6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2D2DF2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EC8236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482</w:t>
            </w:r>
          </w:p>
        </w:tc>
      </w:tr>
      <w:tr w:rsidR="000B4C3A" w:rsidRPr="003E7287" w14:paraId="1C01DC95" w14:textId="77777777" w:rsidTr="004B23AD">
        <w:trPr>
          <w:jc w:val="center"/>
        </w:trPr>
        <w:tc>
          <w:tcPr>
            <w:tcW w:w="1413" w:type="dxa"/>
          </w:tcPr>
          <w:p w14:paraId="5AE9856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4BAF479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E5B164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773274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07B73F3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014</w:t>
            </w:r>
          </w:p>
        </w:tc>
      </w:tr>
      <w:tr w:rsidR="000B4C3A" w:rsidRPr="003E7287" w14:paraId="7609B821" w14:textId="77777777" w:rsidTr="004B23AD">
        <w:trPr>
          <w:jc w:val="center"/>
        </w:trPr>
        <w:tc>
          <w:tcPr>
            <w:tcW w:w="1413" w:type="dxa"/>
          </w:tcPr>
          <w:p w14:paraId="0E77F64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2B30CE5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A6824A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8525CE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AC3D68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452</w:t>
            </w:r>
          </w:p>
        </w:tc>
      </w:tr>
      <w:tr w:rsidR="000B4C3A" w:rsidRPr="003E7287" w14:paraId="3B8770BF" w14:textId="77777777" w:rsidTr="004B23AD">
        <w:trPr>
          <w:jc w:val="center"/>
        </w:trPr>
        <w:tc>
          <w:tcPr>
            <w:tcW w:w="1413" w:type="dxa"/>
          </w:tcPr>
          <w:p w14:paraId="6DE9C7F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3CA84F6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FFBF19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1F6F5A3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0DE594B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370</w:t>
            </w:r>
          </w:p>
        </w:tc>
      </w:tr>
      <w:tr w:rsidR="000B4C3A" w:rsidRPr="003E7287" w14:paraId="13170729" w14:textId="77777777" w:rsidTr="004B23AD">
        <w:trPr>
          <w:jc w:val="center"/>
        </w:trPr>
        <w:tc>
          <w:tcPr>
            <w:tcW w:w="1413" w:type="dxa"/>
          </w:tcPr>
          <w:p w14:paraId="55FD2CA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6CA7A1CA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75F6C46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6D8C32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4C2DFF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392</w:t>
            </w:r>
          </w:p>
        </w:tc>
      </w:tr>
    </w:tbl>
    <w:p w14:paraId="59E11AFC" w14:textId="5E72265C" w:rsidR="00A54299" w:rsidRDefault="00A54299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OLE_LINK9"/>
      <w:r w:rsidRPr="00A54299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373A1B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373A1B" w:rsidRPr="00A54299">
        <w:rPr>
          <w:rFonts w:ascii="Times New Roman" w:eastAsia="宋体" w:hAnsi="Times New Roman" w:cs="Times New Roman"/>
          <w:sz w:val="24"/>
          <w:szCs w:val="24"/>
        </w:rPr>
        <w:t>: Temperature (°C)</w:t>
      </w:r>
      <w:r w:rsidR="00373A1B">
        <w:rPr>
          <w:rFonts w:ascii="Times New Roman" w:eastAsia="宋体" w:hAnsi="Times New Roman" w:cs="Times New Roman" w:hint="eastAsia"/>
          <w:sz w:val="24"/>
          <w:szCs w:val="24"/>
        </w:rPr>
        <w:t>; B</w:t>
      </w:r>
      <w:r w:rsidRPr="00A54299">
        <w:rPr>
          <w:rFonts w:ascii="Times New Roman" w:eastAsia="宋体" w:hAnsi="Times New Roman" w:cs="Times New Roman"/>
          <w:sz w:val="24"/>
          <w:szCs w:val="24"/>
        </w:rPr>
        <w:t xml:space="preserve">: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ime (h); </w:t>
      </w:r>
      <w:r w:rsidR="00373A1B"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A54299">
        <w:rPr>
          <w:rFonts w:ascii="Times New Roman" w:eastAsia="宋体" w:hAnsi="Times New Roman" w:cs="Times New Roman"/>
          <w:sz w:val="24"/>
          <w:szCs w:val="24"/>
        </w:rPr>
        <w:t>Solid-to-Liquid Ratio (</w:t>
      </w:r>
      <w:r w:rsidR="00B24802">
        <w:rPr>
          <w:rFonts w:ascii="Times New Roman" w:eastAsia="宋体" w:hAnsi="Times New Roman" w:cs="Times New Roman" w:hint="eastAsia"/>
          <w:sz w:val="24"/>
          <w:szCs w:val="24"/>
        </w:rPr>
        <w:t>g/ml</w:t>
      </w:r>
      <w:r w:rsidRPr="00A54299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bookmarkEnd w:id="0"/>
    <w:p w14:paraId="78ED0880" w14:textId="77777777" w:rsidR="00A54299" w:rsidRPr="00373A1B" w:rsidRDefault="00A54299">
      <w:pPr>
        <w:rPr>
          <w:rFonts w:ascii="Times New Roman" w:eastAsia="宋体" w:hAnsi="Times New Roman" w:cs="Times New Roman"/>
          <w:sz w:val="24"/>
          <w:szCs w:val="24"/>
        </w:rPr>
      </w:pPr>
    </w:p>
    <w:p w14:paraId="31832C5D" w14:textId="33977FF7" w:rsidR="005412B0" w:rsidRPr="003E7287" w:rsidRDefault="005412B0" w:rsidP="007309F5">
      <w:pPr>
        <w:rPr>
          <w:rFonts w:ascii="Times New Roman" w:eastAsia="宋体" w:hAnsi="Times New Roman" w:cs="Times New Roman"/>
          <w:sz w:val="24"/>
          <w:szCs w:val="24"/>
        </w:rPr>
      </w:pPr>
      <w:r w:rsidRPr="003E728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1-2</w:t>
      </w:r>
      <w:r w:rsidRPr="003E72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C1D55" w:rsidRPr="003E7287">
        <w:rPr>
          <w:rFonts w:ascii="Times New Roman" w:eastAsia="宋体" w:hAnsi="Times New Roman" w:cs="Times New Roman"/>
          <w:sz w:val="24"/>
          <w:szCs w:val="24"/>
        </w:rPr>
        <w:t>Experimental design and results of response surface methodology (RSM) for alkaline-extracted selenium-containing proteins</w:t>
      </w:r>
      <w:r w:rsidRPr="003E7287">
        <w:rPr>
          <w:rFonts w:ascii="Times New Roman" w:eastAsia="宋体" w:hAnsi="Times New Roman" w:cs="Times New Roman" w:hint="eastAsia"/>
          <w:sz w:val="24"/>
          <w:szCs w:val="24"/>
        </w:rPr>
        <w:t xml:space="preserve"> from </w:t>
      </w:r>
      <w:r w:rsidRPr="003E7287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C. thesioides</w:t>
      </w:r>
      <w:r w:rsidRPr="003E7287">
        <w:rPr>
          <w:rFonts w:ascii="Times New Roman" w:eastAsia="宋体" w:hAnsi="Times New Roman" w:cs="Times New Roman" w:hint="eastAsia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2268"/>
      </w:tblGrid>
      <w:tr w:rsidR="000B4C3A" w:rsidRPr="003E7287" w14:paraId="2DDBDDB8" w14:textId="77777777" w:rsidTr="004B23AD">
        <w:trPr>
          <w:jc w:val="center"/>
        </w:trPr>
        <w:tc>
          <w:tcPr>
            <w:tcW w:w="1413" w:type="dxa"/>
            <w:vMerge w:val="restart"/>
          </w:tcPr>
          <w:p w14:paraId="5BA541B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Run Number</w:t>
            </w:r>
          </w:p>
        </w:tc>
        <w:tc>
          <w:tcPr>
            <w:tcW w:w="3827" w:type="dxa"/>
            <w:gridSpan w:val="3"/>
          </w:tcPr>
          <w:p w14:paraId="6DD7955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8" w:type="dxa"/>
            <w:vMerge w:val="restart"/>
          </w:tcPr>
          <w:p w14:paraId="02895F3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Selenoprotein content</w:t>
            </w:r>
          </w:p>
          <w:p w14:paraId="6B155E9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(mg/g)</w:t>
            </w:r>
          </w:p>
        </w:tc>
      </w:tr>
      <w:tr w:rsidR="000B4C3A" w:rsidRPr="003E7287" w14:paraId="6C33BD52" w14:textId="77777777" w:rsidTr="004B23AD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</w:tcPr>
          <w:p w14:paraId="66D5B23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F23923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02AC5F4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9D116B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5560589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B4C3A" w:rsidRPr="003E7287" w14:paraId="62812434" w14:textId="77777777" w:rsidTr="004B23AD">
        <w:trPr>
          <w:jc w:val="center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17F2E78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CA8FFE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5A6D52C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2F0D4F5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2CA8CB0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183</w:t>
            </w:r>
          </w:p>
        </w:tc>
      </w:tr>
      <w:tr w:rsidR="000B4C3A" w:rsidRPr="003E7287" w14:paraId="4507C488" w14:textId="77777777" w:rsidTr="004B23AD">
        <w:trPr>
          <w:jc w:val="center"/>
        </w:trPr>
        <w:tc>
          <w:tcPr>
            <w:tcW w:w="1413" w:type="dxa"/>
            <w:tcBorders>
              <w:top w:val="nil"/>
            </w:tcBorders>
          </w:tcPr>
          <w:p w14:paraId="0F56D13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10A5A55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3DC3E8F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1FCC618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14:paraId="7EC7760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702</w:t>
            </w:r>
          </w:p>
        </w:tc>
      </w:tr>
      <w:tr w:rsidR="000B4C3A" w:rsidRPr="003E7287" w14:paraId="169E9909" w14:textId="77777777" w:rsidTr="004B23AD">
        <w:trPr>
          <w:jc w:val="center"/>
        </w:trPr>
        <w:tc>
          <w:tcPr>
            <w:tcW w:w="1413" w:type="dxa"/>
          </w:tcPr>
          <w:p w14:paraId="560B751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1097CB7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2A65ABD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197D0FA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DCE18E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50</w:t>
            </w:r>
          </w:p>
        </w:tc>
      </w:tr>
      <w:tr w:rsidR="000B4C3A" w:rsidRPr="003E7287" w14:paraId="50BFEB34" w14:textId="77777777" w:rsidTr="004B23AD">
        <w:trPr>
          <w:jc w:val="center"/>
        </w:trPr>
        <w:tc>
          <w:tcPr>
            <w:tcW w:w="1413" w:type="dxa"/>
          </w:tcPr>
          <w:p w14:paraId="5D61A17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57B6E9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B4DE74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6AE5B8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9F9D72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750</w:t>
            </w:r>
          </w:p>
        </w:tc>
      </w:tr>
      <w:tr w:rsidR="000B4C3A" w:rsidRPr="003E7287" w14:paraId="2F1A95BB" w14:textId="77777777" w:rsidTr="004B23AD">
        <w:trPr>
          <w:jc w:val="center"/>
        </w:trPr>
        <w:tc>
          <w:tcPr>
            <w:tcW w:w="1413" w:type="dxa"/>
          </w:tcPr>
          <w:p w14:paraId="6DAF034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E1DAF6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03DE0E5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8D9851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4BD46B0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26</w:t>
            </w:r>
          </w:p>
        </w:tc>
      </w:tr>
      <w:tr w:rsidR="000B4C3A" w:rsidRPr="003E7287" w14:paraId="622C8CBB" w14:textId="77777777" w:rsidTr="004B23AD">
        <w:trPr>
          <w:jc w:val="center"/>
        </w:trPr>
        <w:tc>
          <w:tcPr>
            <w:tcW w:w="1413" w:type="dxa"/>
          </w:tcPr>
          <w:p w14:paraId="29EEE48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4CC1CE5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4216658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7042D306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EA6703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80</w:t>
            </w:r>
          </w:p>
        </w:tc>
      </w:tr>
      <w:tr w:rsidR="000B4C3A" w:rsidRPr="003E7287" w14:paraId="7D92C1AA" w14:textId="77777777" w:rsidTr="004B23AD">
        <w:trPr>
          <w:jc w:val="center"/>
        </w:trPr>
        <w:tc>
          <w:tcPr>
            <w:tcW w:w="1413" w:type="dxa"/>
          </w:tcPr>
          <w:p w14:paraId="621FC11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773F836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AA1879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01DAD4D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4325008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93</w:t>
            </w:r>
          </w:p>
        </w:tc>
      </w:tr>
      <w:tr w:rsidR="000B4C3A" w:rsidRPr="003E7287" w14:paraId="5A17A693" w14:textId="77777777" w:rsidTr="004B23AD">
        <w:trPr>
          <w:jc w:val="center"/>
        </w:trPr>
        <w:tc>
          <w:tcPr>
            <w:tcW w:w="1413" w:type="dxa"/>
          </w:tcPr>
          <w:p w14:paraId="021CA08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1F481C9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C7C83E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3FDCF94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B52FF4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16</w:t>
            </w:r>
          </w:p>
        </w:tc>
      </w:tr>
      <w:tr w:rsidR="000B4C3A" w:rsidRPr="003E7287" w14:paraId="6BD6DC32" w14:textId="77777777" w:rsidTr="004B23AD">
        <w:trPr>
          <w:jc w:val="center"/>
        </w:trPr>
        <w:tc>
          <w:tcPr>
            <w:tcW w:w="1413" w:type="dxa"/>
          </w:tcPr>
          <w:p w14:paraId="585E2B3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2FABF62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310147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AEDACD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B0D648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12</w:t>
            </w:r>
          </w:p>
        </w:tc>
      </w:tr>
      <w:tr w:rsidR="000B4C3A" w:rsidRPr="003E7287" w14:paraId="72C4EB8B" w14:textId="77777777" w:rsidTr="004B23AD">
        <w:trPr>
          <w:jc w:val="center"/>
        </w:trPr>
        <w:tc>
          <w:tcPr>
            <w:tcW w:w="1413" w:type="dxa"/>
          </w:tcPr>
          <w:p w14:paraId="2CCA50B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6888561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15CDFF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730803FA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158D8F7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545</w:t>
            </w:r>
          </w:p>
        </w:tc>
      </w:tr>
      <w:tr w:rsidR="000B4C3A" w:rsidRPr="003E7287" w14:paraId="5BF5B27C" w14:textId="77777777" w:rsidTr="004B23AD">
        <w:trPr>
          <w:jc w:val="center"/>
        </w:trPr>
        <w:tc>
          <w:tcPr>
            <w:tcW w:w="1413" w:type="dxa"/>
          </w:tcPr>
          <w:p w14:paraId="078D194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4B0E798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055807C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D2E524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15182FF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92</w:t>
            </w:r>
          </w:p>
        </w:tc>
      </w:tr>
      <w:tr w:rsidR="000B4C3A" w:rsidRPr="003E7287" w14:paraId="47220671" w14:textId="77777777" w:rsidTr="004B23AD">
        <w:trPr>
          <w:jc w:val="center"/>
        </w:trPr>
        <w:tc>
          <w:tcPr>
            <w:tcW w:w="1413" w:type="dxa"/>
          </w:tcPr>
          <w:p w14:paraId="7BCD1403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0585B68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5B8CB4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4D5B92B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4D18AFE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407</w:t>
            </w:r>
          </w:p>
        </w:tc>
      </w:tr>
      <w:tr w:rsidR="000B4C3A" w:rsidRPr="003E7287" w14:paraId="1AD9FC04" w14:textId="77777777" w:rsidTr="004B23AD">
        <w:trPr>
          <w:jc w:val="center"/>
        </w:trPr>
        <w:tc>
          <w:tcPr>
            <w:tcW w:w="1413" w:type="dxa"/>
          </w:tcPr>
          <w:p w14:paraId="7F5DF3BD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525C9FEE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46705A7B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F4C058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27D455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87</w:t>
            </w:r>
          </w:p>
        </w:tc>
      </w:tr>
      <w:tr w:rsidR="000B4C3A" w:rsidRPr="003E7287" w14:paraId="3B049D43" w14:textId="77777777" w:rsidTr="004B23AD">
        <w:trPr>
          <w:jc w:val="center"/>
        </w:trPr>
        <w:tc>
          <w:tcPr>
            <w:tcW w:w="1413" w:type="dxa"/>
          </w:tcPr>
          <w:p w14:paraId="37A5DE0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7143825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45EC2E9A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0C4B27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4FF8E5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48</w:t>
            </w:r>
          </w:p>
        </w:tc>
      </w:tr>
      <w:tr w:rsidR="000B4C3A" w:rsidRPr="003E7287" w14:paraId="52E84E35" w14:textId="77777777" w:rsidTr="004B23AD">
        <w:trPr>
          <w:jc w:val="center"/>
        </w:trPr>
        <w:tc>
          <w:tcPr>
            <w:tcW w:w="1413" w:type="dxa"/>
          </w:tcPr>
          <w:p w14:paraId="3B11DE45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3788C91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5986BC1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36A7527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761D08D2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251</w:t>
            </w:r>
          </w:p>
        </w:tc>
      </w:tr>
      <w:tr w:rsidR="000B4C3A" w:rsidRPr="003E7287" w14:paraId="14FFF1C6" w14:textId="77777777" w:rsidTr="004B23AD">
        <w:trPr>
          <w:jc w:val="center"/>
        </w:trPr>
        <w:tc>
          <w:tcPr>
            <w:tcW w:w="1413" w:type="dxa"/>
          </w:tcPr>
          <w:p w14:paraId="350D3314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276" w:type="dxa"/>
          </w:tcPr>
          <w:p w14:paraId="566D485A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397D867A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F9CD1B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E26E3D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707</w:t>
            </w:r>
          </w:p>
        </w:tc>
      </w:tr>
      <w:tr w:rsidR="000B4C3A" w:rsidRPr="003E7287" w14:paraId="742C1FF6" w14:textId="77777777" w:rsidTr="004B23AD">
        <w:trPr>
          <w:jc w:val="center"/>
        </w:trPr>
        <w:tc>
          <w:tcPr>
            <w:tcW w:w="1413" w:type="dxa"/>
          </w:tcPr>
          <w:p w14:paraId="39EAE8A9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03EC69EC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FA84400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5456F7F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23D31728" w14:textId="77777777" w:rsidR="000B4C3A" w:rsidRPr="003E7287" w:rsidRDefault="000B4C3A" w:rsidP="00B975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568</w:t>
            </w:r>
          </w:p>
        </w:tc>
      </w:tr>
    </w:tbl>
    <w:p w14:paraId="02C0E5B0" w14:textId="4F2E80C5" w:rsidR="00A54299" w:rsidRDefault="00A54299" w:rsidP="00A54299">
      <w:pPr>
        <w:rPr>
          <w:rFonts w:ascii="Times New Roman" w:eastAsia="宋体" w:hAnsi="Times New Roman" w:cs="Times New Roman"/>
          <w:sz w:val="24"/>
          <w:szCs w:val="24"/>
        </w:rPr>
      </w:pPr>
      <w:r w:rsidRPr="00A54299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A54299">
        <w:rPr>
          <w:rFonts w:ascii="Times New Roman" w:eastAsia="宋体" w:hAnsi="Times New Roman" w:cs="Times New Roman"/>
          <w:sz w:val="24"/>
          <w:szCs w:val="24"/>
        </w:rPr>
        <w:t>A: Solid-to-Liquid Ratio (</w:t>
      </w:r>
      <w:r w:rsidR="00B24802">
        <w:rPr>
          <w:rFonts w:ascii="Times New Roman" w:eastAsia="宋体" w:hAnsi="Times New Roman" w:cs="Times New Roman" w:hint="eastAsia"/>
          <w:sz w:val="24"/>
          <w:szCs w:val="24"/>
        </w:rPr>
        <w:t>g/ml</w:t>
      </w:r>
      <w:r w:rsidRPr="00A54299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A54299">
        <w:rPr>
          <w:rFonts w:ascii="Times New Roman" w:eastAsia="宋体" w:hAnsi="Times New Roman" w:cs="Times New Roman"/>
          <w:sz w:val="24"/>
          <w:szCs w:val="24"/>
        </w:rPr>
        <w:t>B: Temperature (°C); C: Solvent Concentration (mol/L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1E4972AC" w14:textId="77777777" w:rsidR="00A54299" w:rsidRDefault="00A54299" w:rsidP="007309F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A59B5A" w14:textId="5614FA33" w:rsidR="00CB7C83" w:rsidRPr="003E7287" w:rsidRDefault="005412B0" w:rsidP="007309F5">
      <w:pPr>
        <w:rPr>
          <w:rFonts w:ascii="Times New Roman" w:eastAsia="宋体" w:hAnsi="Times New Roman" w:cs="Times New Roman"/>
          <w:sz w:val="24"/>
          <w:szCs w:val="24"/>
        </w:rPr>
      </w:pPr>
      <w:r w:rsidRPr="003E728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-3 </w:t>
      </w:r>
      <w:r w:rsidR="00BC1D55" w:rsidRPr="003E7287">
        <w:rPr>
          <w:rFonts w:ascii="Times New Roman" w:eastAsia="宋体" w:hAnsi="Times New Roman" w:cs="Times New Roman"/>
          <w:sz w:val="24"/>
          <w:szCs w:val="24"/>
        </w:rPr>
        <w:t>Experimental design and results of response surface methodology (RSM) for acid-extracted selenium-containing proteins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from </w:t>
      </w:r>
      <w:r w:rsidRPr="003E7287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2268"/>
      </w:tblGrid>
      <w:tr w:rsidR="00CB7C83" w:rsidRPr="003E7287" w14:paraId="392F0812" w14:textId="77777777" w:rsidTr="004B23AD">
        <w:trPr>
          <w:jc w:val="center"/>
        </w:trPr>
        <w:tc>
          <w:tcPr>
            <w:tcW w:w="1413" w:type="dxa"/>
            <w:vMerge w:val="restart"/>
          </w:tcPr>
          <w:p w14:paraId="00458B9D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Run Number</w:t>
            </w:r>
          </w:p>
        </w:tc>
        <w:tc>
          <w:tcPr>
            <w:tcW w:w="3827" w:type="dxa"/>
            <w:gridSpan w:val="3"/>
          </w:tcPr>
          <w:p w14:paraId="0709B731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8" w:type="dxa"/>
            <w:vMerge w:val="restart"/>
          </w:tcPr>
          <w:p w14:paraId="1AC58C46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Selenoprotein content</w:t>
            </w:r>
          </w:p>
          <w:p w14:paraId="27A3277F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(mg/g)</w:t>
            </w:r>
          </w:p>
        </w:tc>
      </w:tr>
      <w:tr w:rsidR="00CB7C83" w:rsidRPr="003E7287" w14:paraId="7759AE39" w14:textId="77777777" w:rsidTr="004B23AD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</w:tcPr>
          <w:p w14:paraId="5C555CF6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51DC375C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0844B724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4F329713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62DA9A2D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B7C83" w:rsidRPr="003E7287" w14:paraId="67694877" w14:textId="77777777" w:rsidTr="004B23AD">
        <w:trPr>
          <w:jc w:val="center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467DC6E7" w14:textId="40D14D07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6244720B" w14:textId="1F95133B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76D7FFF0" w14:textId="6DA283EA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7828243" w14:textId="1F778076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44CC29B8" w14:textId="06D726FB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203</w:t>
            </w:r>
          </w:p>
        </w:tc>
      </w:tr>
      <w:tr w:rsidR="00CB7C83" w:rsidRPr="003E7287" w14:paraId="07DCB151" w14:textId="77777777" w:rsidTr="004B23AD">
        <w:trPr>
          <w:jc w:val="center"/>
        </w:trPr>
        <w:tc>
          <w:tcPr>
            <w:tcW w:w="1413" w:type="dxa"/>
            <w:tcBorders>
              <w:top w:val="nil"/>
            </w:tcBorders>
          </w:tcPr>
          <w:p w14:paraId="029B24DD" w14:textId="3884E680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14E1DC9F" w14:textId="350F8B29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37D98B4B" w14:textId="1BAA30D8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2FC18A53" w14:textId="33605A3A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14:paraId="2EE44FF8" w14:textId="15242F5C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689</w:t>
            </w:r>
          </w:p>
        </w:tc>
      </w:tr>
      <w:tr w:rsidR="001E45CE" w:rsidRPr="003E7287" w14:paraId="6FCA898F" w14:textId="77777777" w:rsidTr="004B23AD">
        <w:trPr>
          <w:jc w:val="center"/>
        </w:trPr>
        <w:tc>
          <w:tcPr>
            <w:tcW w:w="1413" w:type="dxa"/>
          </w:tcPr>
          <w:p w14:paraId="3419CA01" w14:textId="5D8B97FC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C6746C7" w14:textId="305A7DBC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11325E6" w14:textId="6B2093DA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6A1A7B8" w14:textId="44E94B0C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2AC1C68" w14:textId="4FB09942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693</w:t>
            </w:r>
          </w:p>
        </w:tc>
      </w:tr>
      <w:tr w:rsidR="001E45CE" w:rsidRPr="003E7287" w14:paraId="6AC33CC9" w14:textId="77777777" w:rsidTr="004B23AD">
        <w:trPr>
          <w:jc w:val="center"/>
        </w:trPr>
        <w:tc>
          <w:tcPr>
            <w:tcW w:w="1413" w:type="dxa"/>
          </w:tcPr>
          <w:p w14:paraId="480C339A" w14:textId="4F52966E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7247024" w14:textId="274E1392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BEEDCB5" w14:textId="310217CB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4595FE78" w14:textId="44F0F5AF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26501F08" w14:textId="2B7699E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/987</w:t>
            </w:r>
          </w:p>
        </w:tc>
      </w:tr>
      <w:tr w:rsidR="00CB7C83" w:rsidRPr="003E7287" w14:paraId="73A379FE" w14:textId="77777777" w:rsidTr="004B23AD">
        <w:trPr>
          <w:jc w:val="center"/>
        </w:trPr>
        <w:tc>
          <w:tcPr>
            <w:tcW w:w="1413" w:type="dxa"/>
          </w:tcPr>
          <w:p w14:paraId="486FDA90" w14:textId="2E61EBC7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06209750" w14:textId="469D4162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2B59991A" w14:textId="5BD4F3AD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7534766" w14:textId="4687FF0A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0E6DC70" w14:textId="3867F75A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873</w:t>
            </w:r>
          </w:p>
        </w:tc>
      </w:tr>
      <w:tr w:rsidR="00CB7C83" w:rsidRPr="003E7287" w14:paraId="3E86F91C" w14:textId="77777777" w:rsidTr="004B23AD">
        <w:trPr>
          <w:jc w:val="center"/>
        </w:trPr>
        <w:tc>
          <w:tcPr>
            <w:tcW w:w="1413" w:type="dxa"/>
          </w:tcPr>
          <w:p w14:paraId="618C0626" w14:textId="7D9F07C2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3D4C9D4" w14:textId="1A9666F9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54FA4AE" w14:textId="38578AC8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B6D78CE" w14:textId="6A500A1B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1C06F9F" w14:textId="6BE0C3A8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275</w:t>
            </w:r>
          </w:p>
        </w:tc>
      </w:tr>
      <w:tr w:rsidR="00CB7C83" w:rsidRPr="003E7287" w14:paraId="6B6907B5" w14:textId="77777777" w:rsidTr="004B23AD">
        <w:trPr>
          <w:jc w:val="center"/>
        </w:trPr>
        <w:tc>
          <w:tcPr>
            <w:tcW w:w="1413" w:type="dxa"/>
          </w:tcPr>
          <w:p w14:paraId="5B0F728C" w14:textId="58F98ED8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7AAA5AB8" w14:textId="16F9117C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4673A54" w14:textId="139519D4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735A187" w14:textId="1BA0A818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F827902" w14:textId="3A99F9D4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834</w:t>
            </w:r>
          </w:p>
        </w:tc>
      </w:tr>
      <w:tr w:rsidR="001E45CE" w:rsidRPr="003E7287" w14:paraId="0BF777FF" w14:textId="77777777" w:rsidTr="004B23AD">
        <w:trPr>
          <w:jc w:val="center"/>
        </w:trPr>
        <w:tc>
          <w:tcPr>
            <w:tcW w:w="1413" w:type="dxa"/>
          </w:tcPr>
          <w:p w14:paraId="37599D9F" w14:textId="78E9C790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400A1C6" w14:textId="6C209045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74AE792" w14:textId="1173F1CD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FA2A02E" w14:textId="22CAD31B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CE8043E" w14:textId="5AFA5C71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413</w:t>
            </w:r>
          </w:p>
        </w:tc>
      </w:tr>
      <w:tr w:rsidR="001E45CE" w:rsidRPr="003E7287" w14:paraId="69D77679" w14:textId="77777777" w:rsidTr="004B23AD">
        <w:trPr>
          <w:jc w:val="center"/>
        </w:trPr>
        <w:tc>
          <w:tcPr>
            <w:tcW w:w="1413" w:type="dxa"/>
          </w:tcPr>
          <w:p w14:paraId="1419369B" w14:textId="3B99CA03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26509142" w14:textId="384B992F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BE1463F" w14:textId="5A0C95A8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C50E4B6" w14:textId="5A11806F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662DD7B" w14:textId="59E449C8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894</w:t>
            </w:r>
          </w:p>
        </w:tc>
      </w:tr>
      <w:tr w:rsidR="00CB7C83" w:rsidRPr="003E7287" w14:paraId="7A7826A5" w14:textId="77777777" w:rsidTr="004B23AD">
        <w:trPr>
          <w:jc w:val="center"/>
        </w:trPr>
        <w:tc>
          <w:tcPr>
            <w:tcW w:w="1413" w:type="dxa"/>
          </w:tcPr>
          <w:p w14:paraId="09E8E20B" w14:textId="15E7A1BF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46346A8E" w14:textId="19E2258B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3E8AA04" w14:textId="554E9529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FCF52E3" w14:textId="02F7B6DF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7FABBCD5" w14:textId="68DD1BAD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173</w:t>
            </w:r>
          </w:p>
        </w:tc>
      </w:tr>
      <w:tr w:rsidR="001E45CE" w:rsidRPr="003E7287" w14:paraId="15244D5F" w14:textId="77777777" w:rsidTr="004B23AD">
        <w:trPr>
          <w:jc w:val="center"/>
        </w:trPr>
        <w:tc>
          <w:tcPr>
            <w:tcW w:w="1413" w:type="dxa"/>
          </w:tcPr>
          <w:p w14:paraId="6E6F7E1A" w14:textId="7234C8E4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46459685" w14:textId="0D80EF7B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6AC3585" w14:textId="2FD63E5A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78E1AEA" w14:textId="0209C3DD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1AB568E" w14:textId="2CE043B5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688</w:t>
            </w:r>
          </w:p>
        </w:tc>
      </w:tr>
      <w:tr w:rsidR="001E45CE" w:rsidRPr="003E7287" w14:paraId="5B0104AA" w14:textId="77777777" w:rsidTr="004B23AD">
        <w:trPr>
          <w:jc w:val="center"/>
        </w:trPr>
        <w:tc>
          <w:tcPr>
            <w:tcW w:w="1413" w:type="dxa"/>
          </w:tcPr>
          <w:p w14:paraId="2CB8E970" w14:textId="6E0BCEFB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4CE042CE" w14:textId="47406C20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26FBFDD" w14:textId="4922C0E3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42051C3" w14:textId="4BABA9A9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6ED5C77" w14:textId="1AE99B8A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691</w:t>
            </w:r>
          </w:p>
        </w:tc>
      </w:tr>
      <w:tr w:rsidR="00CB7C83" w:rsidRPr="003E7287" w14:paraId="1C0ADED3" w14:textId="77777777" w:rsidTr="004B23AD">
        <w:trPr>
          <w:jc w:val="center"/>
        </w:trPr>
        <w:tc>
          <w:tcPr>
            <w:tcW w:w="1413" w:type="dxa"/>
          </w:tcPr>
          <w:p w14:paraId="511CD9E1" w14:textId="561072A3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5ADF6AB2" w14:textId="2EB2C7DD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480D2653" w14:textId="093B6387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3B841B10" w14:textId="052B60EA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560F17A4" w14:textId="3F6B57FA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133</w:t>
            </w:r>
          </w:p>
        </w:tc>
      </w:tr>
      <w:tr w:rsidR="00CB7C83" w:rsidRPr="003E7287" w14:paraId="508AF8E0" w14:textId="77777777" w:rsidTr="004B23AD">
        <w:trPr>
          <w:jc w:val="center"/>
        </w:trPr>
        <w:tc>
          <w:tcPr>
            <w:tcW w:w="1413" w:type="dxa"/>
          </w:tcPr>
          <w:p w14:paraId="6812FBDF" w14:textId="500AB001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3B559532" w14:textId="266FEBB8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5D496A51" w14:textId="4665F2C8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4808662" w14:textId="4A379B6C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31B03917" w14:textId="7C2EDF4A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322</w:t>
            </w:r>
          </w:p>
        </w:tc>
      </w:tr>
      <w:tr w:rsidR="00CB7C83" w:rsidRPr="003E7287" w14:paraId="19F21564" w14:textId="77777777" w:rsidTr="004B23AD">
        <w:trPr>
          <w:jc w:val="center"/>
        </w:trPr>
        <w:tc>
          <w:tcPr>
            <w:tcW w:w="1413" w:type="dxa"/>
          </w:tcPr>
          <w:p w14:paraId="7E7A9B30" w14:textId="450EF991" w:rsidR="00CB7C83" w:rsidRPr="003E7287" w:rsidRDefault="00CB7C83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40A07D45" w14:textId="56C831E8" w:rsidR="00CB7C83" w:rsidRPr="003E7287" w:rsidRDefault="00721B22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67F28B38" w14:textId="42BD37C9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ED3C44D" w14:textId="3BFE2318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7D1E9975" w14:textId="5E1AF9A5" w:rsidR="00CB7C83" w:rsidRPr="003E7287" w:rsidRDefault="001E45CE" w:rsidP="00CB7C8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182</w:t>
            </w:r>
          </w:p>
        </w:tc>
      </w:tr>
      <w:tr w:rsidR="001E45CE" w:rsidRPr="003E7287" w14:paraId="29B0148B" w14:textId="77777777" w:rsidTr="004B23AD">
        <w:trPr>
          <w:jc w:val="center"/>
        </w:trPr>
        <w:tc>
          <w:tcPr>
            <w:tcW w:w="1413" w:type="dxa"/>
          </w:tcPr>
          <w:p w14:paraId="5A9929AD" w14:textId="6A891C65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40E0AB50" w14:textId="0E830F8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0618F143" w14:textId="57EBC7E8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05EC389D" w14:textId="7CDE7923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2448506" w14:textId="11EAEAD2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710</w:t>
            </w:r>
          </w:p>
        </w:tc>
      </w:tr>
      <w:tr w:rsidR="001E45CE" w:rsidRPr="003E7287" w14:paraId="403D4E2F" w14:textId="77777777" w:rsidTr="004B23AD">
        <w:trPr>
          <w:jc w:val="center"/>
        </w:trPr>
        <w:tc>
          <w:tcPr>
            <w:tcW w:w="1413" w:type="dxa"/>
          </w:tcPr>
          <w:p w14:paraId="772B68C7" w14:textId="29133E09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575F971F" w14:textId="31E0976E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093571C8" w14:textId="0B60E680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25AC040" w14:textId="7DDA1B90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4E8E32BD" w14:textId="04CC5B0D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141</w:t>
            </w:r>
          </w:p>
        </w:tc>
      </w:tr>
    </w:tbl>
    <w:p w14:paraId="371D56A3" w14:textId="3D5B9290" w:rsidR="00A54299" w:rsidRDefault="00A54299" w:rsidP="00A54299">
      <w:pPr>
        <w:rPr>
          <w:rFonts w:ascii="Times New Roman" w:eastAsia="宋体" w:hAnsi="Times New Roman" w:cs="Times New Roman"/>
          <w:sz w:val="24"/>
          <w:szCs w:val="24"/>
        </w:rPr>
      </w:pPr>
      <w:r w:rsidRPr="00A54299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A54299">
        <w:rPr>
          <w:rFonts w:ascii="Times New Roman" w:eastAsia="宋体" w:hAnsi="Times New Roman" w:cs="Times New Roman"/>
          <w:sz w:val="24"/>
          <w:szCs w:val="24"/>
        </w:rPr>
        <w:t>A: Solid-to-Liquid Ratio (</w:t>
      </w:r>
      <w:r w:rsidR="00B24802">
        <w:rPr>
          <w:rFonts w:ascii="Times New Roman" w:eastAsia="宋体" w:hAnsi="Times New Roman" w:cs="Times New Roman" w:hint="eastAsia"/>
          <w:sz w:val="24"/>
          <w:szCs w:val="24"/>
        </w:rPr>
        <w:t>g/ml</w:t>
      </w:r>
      <w:r w:rsidRPr="00A54299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A54299">
        <w:rPr>
          <w:rFonts w:ascii="Times New Roman" w:eastAsia="宋体" w:hAnsi="Times New Roman" w:cs="Times New Roman"/>
          <w:sz w:val="24"/>
          <w:szCs w:val="24"/>
        </w:rPr>
        <w:t>B: Temperature (°C); C: Solvent Concentration (mol/L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5581C556" w14:textId="77777777" w:rsidR="00A54299" w:rsidRPr="00A54299" w:rsidRDefault="00A54299">
      <w:pPr>
        <w:rPr>
          <w:rFonts w:ascii="Times New Roman" w:hAnsi="Times New Roman" w:cs="Times New Roman"/>
          <w:sz w:val="24"/>
          <w:szCs w:val="24"/>
        </w:rPr>
      </w:pPr>
    </w:p>
    <w:p w14:paraId="30F4B700" w14:textId="77777777" w:rsidR="00A54299" w:rsidRPr="003E7287" w:rsidRDefault="00A54299">
      <w:pPr>
        <w:rPr>
          <w:rFonts w:ascii="Times New Roman" w:hAnsi="Times New Roman" w:cs="Times New Roman"/>
          <w:sz w:val="24"/>
          <w:szCs w:val="24"/>
        </w:rPr>
      </w:pPr>
    </w:p>
    <w:p w14:paraId="047FA15E" w14:textId="7DCF5DB3" w:rsidR="00CB7C83" w:rsidRPr="003E7287" w:rsidRDefault="005412B0" w:rsidP="007309F5">
      <w:pPr>
        <w:rPr>
          <w:rFonts w:ascii="Times New Roman" w:eastAsia="宋体" w:hAnsi="Times New Roman" w:cs="Times New Roman"/>
          <w:sz w:val="24"/>
          <w:szCs w:val="24"/>
        </w:rPr>
      </w:pPr>
      <w:r w:rsidRPr="003E7287">
        <w:rPr>
          <w:rFonts w:ascii="Times New Roman" w:eastAsia="宋体" w:hAnsi="Times New Roman" w:cs="Times New Roman"/>
          <w:b/>
          <w:bCs/>
          <w:sz w:val="24"/>
          <w:szCs w:val="24"/>
        </w:rPr>
        <w:t>Table S1-4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1D55" w:rsidRPr="003E7287">
        <w:rPr>
          <w:rFonts w:ascii="Times New Roman" w:eastAsia="宋体" w:hAnsi="Times New Roman" w:cs="Times New Roman"/>
          <w:sz w:val="24"/>
          <w:szCs w:val="24"/>
        </w:rPr>
        <w:t>Experimental design and results of response surface methodology (RSM) for salt-extracted selenium-containing proteins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from </w:t>
      </w:r>
      <w:r w:rsidRPr="003E7287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2268"/>
      </w:tblGrid>
      <w:tr w:rsidR="00CB7C83" w:rsidRPr="003E7287" w14:paraId="1FD053D4" w14:textId="77777777" w:rsidTr="004B23AD">
        <w:trPr>
          <w:jc w:val="center"/>
        </w:trPr>
        <w:tc>
          <w:tcPr>
            <w:tcW w:w="1413" w:type="dxa"/>
            <w:vMerge w:val="restart"/>
          </w:tcPr>
          <w:p w14:paraId="2F5E517D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Run Number</w:t>
            </w:r>
          </w:p>
        </w:tc>
        <w:tc>
          <w:tcPr>
            <w:tcW w:w="3827" w:type="dxa"/>
            <w:gridSpan w:val="3"/>
          </w:tcPr>
          <w:p w14:paraId="5069070B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8" w:type="dxa"/>
            <w:vMerge w:val="restart"/>
          </w:tcPr>
          <w:p w14:paraId="68401AA5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Selenoprotein content</w:t>
            </w:r>
          </w:p>
          <w:p w14:paraId="7E4B0A1F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(mg/g)</w:t>
            </w:r>
          </w:p>
        </w:tc>
      </w:tr>
      <w:tr w:rsidR="00CB7C83" w:rsidRPr="003E7287" w14:paraId="4A6D8C6D" w14:textId="77777777" w:rsidTr="004B23AD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</w:tcPr>
          <w:p w14:paraId="162CBC91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4D4AC444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48584A61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7E2A57BB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3974A1BC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B7C83" w:rsidRPr="003E7287" w14:paraId="0E4D59D2" w14:textId="77777777" w:rsidTr="004B23AD">
        <w:trPr>
          <w:jc w:val="center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67B11759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FD9A4CD" w14:textId="7CF9A27E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2B93FC6E" w14:textId="1AF6666B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6747C507" w14:textId="78EA5623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475E78CE" w14:textId="6D6A5091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719</w:t>
            </w:r>
          </w:p>
        </w:tc>
      </w:tr>
      <w:tr w:rsidR="00CB7C83" w:rsidRPr="003E7287" w14:paraId="50B10BFC" w14:textId="77777777" w:rsidTr="004B23AD">
        <w:trPr>
          <w:jc w:val="center"/>
        </w:trPr>
        <w:tc>
          <w:tcPr>
            <w:tcW w:w="1413" w:type="dxa"/>
            <w:tcBorders>
              <w:top w:val="nil"/>
            </w:tcBorders>
          </w:tcPr>
          <w:p w14:paraId="487B7EBE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44BA145E" w14:textId="0FDBBA2E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</w:tcPr>
          <w:p w14:paraId="31AC2FB8" w14:textId="71F57295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35AF69F4" w14:textId="6FDAB08F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</w:tcBorders>
          </w:tcPr>
          <w:p w14:paraId="258093C1" w14:textId="46F83412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.973</w:t>
            </w:r>
          </w:p>
        </w:tc>
      </w:tr>
      <w:tr w:rsidR="00CB7C83" w:rsidRPr="003E7287" w14:paraId="40C0681D" w14:textId="77777777" w:rsidTr="004B23AD">
        <w:trPr>
          <w:jc w:val="center"/>
        </w:trPr>
        <w:tc>
          <w:tcPr>
            <w:tcW w:w="1413" w:type="dxa"/>
          </w:tcPr>
          <w:p w14:paraId="33259738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4426FC8F" w14:textId="7B823AAB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6B3E327" w14:textId="79C3D68F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E1E038B" w14:textId="1782F255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407AC410" w14:textId="33417DE4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960</w:t>
            </w:r>
          </w:p>
        </w:tc>
      </w:tr>
      <w:tr w:rsidR="00CB7C83" w:rsidRPr="003E7287" w14:paraId="586A3F8C" w14:textId="77777777" w:rsidTr="004B23AD">
        <w:trPr>
          <w:jc w:val="center"/>
        </w:trPr>
        <w:tc>
          <w:tcPr>
            <w:tcW w:w="1413" w:type="dxa"/>
          </w:tcPr>
          <w:p w14:paraId="3066F342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788EF2D4" w14:textId="0E1994DA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F06B6A3" w14:textId="72CE5DE8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F995C5C" w14:textId="6A3E690E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19792AC3" w14:textId="7287741C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277</w:t>
            </w:r>
          </w:p>
        </w:tc>
      </w:tr>
      <w:tr w:rsidR="00CB7C83" w:rsidRPr="003E7287" w14:paraId="47DF11A0" w14:textId="77777777" w:rsidTr="004B23AD">
        <w:trPr>
          <w:jc w:val="center"/>
        </w:trPr>
        <w:tc>
          <w:tcPr>
            <w:tcW w:w="1413" w:type="dxa"/>
          </w:tcPr>
          <w:p w14:paraId="7F14CD59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5C16DA53" w14:textId="48897186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3C279E4" w14:textId="692E8E01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06CB1492" w14:textId="025C73BB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37E0D884" w14:textId="517E3FAC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576</w:t>
            </w:r>
          </w:p>
        </w:tc>
      </w:tr>
      <w:tr w:rsidR="001E45CE" w:rsidRPr="003E7287" w14:paraId="3832AC3C" w14:textId="77777777" w:rsidTr="004B23AD">
        <w:trPr>
          <w:jc w:val="center"/>
        </w:trPr>
        <w:tc>
          <w:tcPr>
            <w:tcW w:w="1413" w:type="dxa"/>
          </w:tcPr>
          <w:p w14:paraId="53B40083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3B84962E" w14:textId="06703316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8822E76" w14:textId="45E5DB65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653D5735" w14:textId="0F789C58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7D476D22" w14:textId="735D79BB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.441</w:t>
            </w:r>
          </w:p>
        </w:tc>
      </w:tr>
      <w:tr w:rsidR="001E45CE" w:rsidRPr="003E7287" w14:paraId="1D0E7426" w14:textId="77777777" w:rsidTr="004B23AD">
        <w:trPr>
          <w:jc w:val="center"/>
        </w:trPr>
        <w:tc>
          <w:tcPr>
            <w:tcW w:w="1413" w:type="dxa"/>
          </w:tcPr>
          <w:p w14:paraId="0B064F72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0C226D22" w14:textId="3E0957FA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1FC164FB" w14:textId="1E1E8F5B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94BAA6D" w14:textId="2112919F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46D60F1C" w14:textId="6413E960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4.146</w:t>
            </w:r>
          </w:p>
        </w:tc>
      </w:tr>
      <w:tr w:rsidR="00CB7C83" w:rsidRPr="003E7287" w14:paraId="733E0924" w14:textId="77777777" w:rsidTr="004B23AD">
        <w:trPr>
          <w:jc w:val="center"/>
        </w:trPr>
        <w:tc>
          <w:tcPr>
            <w:tcW w:w="1413" w:type="dxa"/>
          </w:tcPr>
          <w:p w14:paraId="4E8A9A83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36568316" w14:textId="5BD50A5A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FEFA142" w14:textId="156E4B7C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70A38A5" w14:textId="2FD08B80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7E2BD958" w14:textId="6AECFE2F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6.057</w:t>
            </w:r>
          </w:p>
        </w:tc>
      </w:tr>
      <w:tr w:rsidR="00CB7C83" w:rsidRPr="003E7287" w14:paraId="12DDE91A" w14:textId="77777777" w:rsidTr="004B23AD">
        <w:trPr>
          <w:jc w:val="center"/>
        </w:trPr>
        <w:tc>
          <w:tcPr>
            <w:tcW w:w="1413" w:type="dxa"/>
          </w:tcPr>
          <w:p w14:paraId="2DF193CE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276" w:type="dxa"/>
          </w:tcPr>
          <w:p w14:paraId="27C004B4" w14:textId="76EC0EED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0C813015" w14:textId="7039AE25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31E3C11" w14:textId="57AD9BF5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9F338FC" w14:textId="20E04A03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419</w:t>
            </w:r>
          </w:p>
        </w:tc>
      </w:tr>
      <w:tr w:rsidR="001E45CE" w:rsidRPr="003E7287" w14:paraId="62045595" w14:textId="77777777" w:rsidTr="004B23AD">
        <w:trPr>
          <w:jc w:val="center"/>
        </w:trPr>
        <w:tc>
          <w:tcPr>
            <w:tcW w:w="1413" w:type="dxa"/>
          </w:tcPr>
          <w:p w14:paraId="66443DD8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63057889" w14:textId="16FB1562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3EDFD47" w14:textId="570D7573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C1A8102" w14:textId="33B4462D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FD3F900" w14:textId="57840F28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.831</w:t>
            </w:r>
          </w:p>
        </w:tc>
      </w:tr>
      <w:tr w:rsidR="001E45CE" w:rsidRPr="003E7287" w14:paraId="4D4BF924" w14:textId="77777777" w:rsidTr="004B23AD">
        <w:trPr>
          <w:jc w:val="center"/>
        </w:trPr>
        <w:tc>
          <w:tcPr>
            <w:tcW w:w="1413" w:type="dxa"/>
          </w:tcPr>
          <w:p w14:paraId="5B541423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439568D8" w14:textId="59059AC0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5E3F00C" w14:textId="3A5FA441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47CE470" w14:textId="3A44E28B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6545BA0" w14:textId="004668F9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558</w:t>
            </w:r>
          </w:p>
        </w:tc>
      </w:tr>
      <w:tr w:rsidR="001E45CE" w:rsidRPr="003E7287" w14:paraId="7242605C" w14:textId="77777777" w:rsidTr="004B23AD">
        <w:trPr>
          <w:jc w:val="center"/>
        </w:trPr>
        <w:tc>
          <w:tcPr>
            <w:tcW w:w="1413" w:type="dxa"/>
          </w:tcPr>
          <w:p w14:paraId="76A1C91E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37AD8B72" w14:textId="5E6B2A7F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7CB5E85" w14:textId="47F57891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FF5E071" w14:textId="0AA63921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46B03DDF" w14:textId="2835BA1A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.867</w:t>
            </w:r>
          </w:p>
        </w:tc>
      </w:tr>
      <w:tr w:rsidR="001E45CE" w:rsidRPr="003E7287" w14:paraId="1DC9C5C0" w14:textId="77777777" w:rsidTr="004B23AD">
        <w:trPr>
          <w:jc w:val="center"/>
        </w:trPr>
        <w:tc>
          <w:tcPr>
            <w:tcW w:w="1413" w:type="dxa"/>
          </w:tcPr>
          <w:p w14:paraId="7777AD25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453A4ADE" w14:textId="504A2C11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8570C2D" w14:textId="2F1F325C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E7AF8E8" w14:textId="25EA6BC6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7EABBEF5" w14:textId="3031404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.773</w:t>
            </w:r>
          </w:p>
        </w:tc>
      </w:tr>
      <w:tr w:rsidR="001E45CE" w:rsidRPr="003E7287" w14:paraId="0CB4D0D4" w14:textId="77777777" w:rsidTr="004B23AD">
        <w:trPr>
          <w:jc w:val="center"/>
        </w:trPr>
        <w:tc>
          <w:tcPr>
            <w:tcW w:w="1413" w:type="dxa"/>
          </w:tcPr>
          <w:p w14:paraId="60B41D41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78D343E4" w14:textId="1441E78C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5BE076A4" w14:textId="4FEFD0E9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D34524F" w14:textId="7E401F31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6B468DA5" w14:textId="6C7BBAEF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124</w:t>
            </w:r>
          </w:p>
        </w:tc>
      </w:tr>
      <w:tr w:rsidR="001E45CE" w:rsidRPr="003E7287" w14:paraId="528C5306" w14:textId="77777777" w:rsidTr="004B23AD">
        <w:trPr>
          <w:jc w:val="center"/>
        </w:trPr>
        <w:tc>
          <w:tcPr>
            <w:tcW w:w="1413" w:type="dxa"/>
          </w:tcPr>
          <w:p w14:paraId="0FBC1F6C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3F0E33DF" w14:textId="1E13A5DA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EE8D059" w14:textId="3E2E5C94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48DB41B" w14:textId="365BED82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2B435E7B" w14:textId="61BF462D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.976</w:t>
            </w:r>
          </w:p>
        </w:tc>
      </w:tr>
      <w:tr w:rsidR="001E45CE" w:rsidRPr="003E7287" w14:paraId="1CCDDB0E" w14:textId="77777777" w:rsidTr="004B23AD">
        <w:trPr>
          <w:jc w:val="center"/>
        </w:trPr>
        <w:tc>
          <w:tcPr>
            <w:tcW w:w="1413" w:type="dxa"/>
          </w:tcPr>
          <w:p w14:paraId="6C59EBD0" w14:textId="7777777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50B87436" w14:textId="3F5CB236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F4F19F4" w14:textId="43529B14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8A3736B" w14:textId="7FB36B37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218F982E" w14:textId="01F42729" w:rsidR="001E45CE" w:rsidRPr="003E7287" w:rsidRDefault="001E45CE" w:rsidP="001E45C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774</w:t>
            </w:r>
          </w:p>
        </w:tc>
      </w:tr>
      <w:tr w:rsidR="00CB7C83" w:rsidRPr="003E7287" w14:paraId="54C43354" w14:textId="77777777" w:rsidTr="004B23AD">
        <w:trPr>
          <w:jc w:val="center"/>
        </w:trPr>
        <w:tc>
          <w:tcPr>
            <w:tcW w:w="1413" w:type="dxa"/>
          </w:tcPr>
          <w:p w14:paraId="2059605C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1FD26CB6" w14:textId="0B38C31A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66A139F0" w14:textId="4872D88C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52389264" w14:textId="25F4F94D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F54D6E0" w14:textId="0E8EF836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.150</w:t>
            </w:r>
          </w:p>
        </w:tc>
      </w:tr>
    </w:tbl>
    <w:p w14:paraId="1981D210" w14:textId="512900B8" w:rsidR="00A54299" w:rsidRDefault="00A54299" w:rsidP="00A54299">
      <w:pPr>
        <w:rPr>
          <w:rFonts w:ascii="Times New Roman" w:eastAsia="宋体" w:hAnsi="Times New Roman" w:cs="Times New Roman"/>
          <w:sz w:val="24"/>
          <w:szCs w:val="24"/>
        </w:rPr>
      </w:pPr>
      <w:r w:rsidRPr="00A54299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A54299">
        <w:rPr>
          <w:rFonts w:ascii="Times New Roman" w:eastAsia="宋体" w:hAnsi="Times New Roman" w:cs="Times New Roman"/>
          <w:sz w:val="24"/>
          <w:szCs w:val="24"/>
        </w:rPr>
        <w:t>A: Solid-to-Liquid Ratio (</w:t>
      </w:r>
      <w:r w:rsidR="00B24802">
        <w:rPr>
          <w:rFonts w:ascii="Times New Roman" w:eastAsia="宋体" w:hAnsi="Times New Roman" w:cs="Times New Roman" w:hint="eastAsia"/>
          <w:sz w:val="24"/>
          <w:szCs w:val="24"/>
        </w:rPr>
        <w:t>g/ml</w:t>
      </w:r>
      <w:r w:rsidRPr="00A54299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A54299">
        <w:rPr>
          <w:rFonts w:ascii="Times New Roman" w:eastAsia="宋体" w:hAnsi="Times New Roman" w:cs="Times New Roman"/>
          <w:sz w:val="24"/>
          <w:szCs w:val="24"/>
        </w:rPr>
        <w:t>B: Temperature (°C); C: Solvent Concentration (mol/L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2E91CD9A" w14:textId="77777777" w:rsidR="005412B0" w:rsidRPr="00A54299" w:rsidRDefault="005412B0" w:rsidP="00A54299">
      <w:pPr>
        <w:rPr>
          <w:rFonts w:ascii="Times New Roman" w:eastAsia="宋体" w:hAnsi="Times New Roman" w:cs="Times New Roman"/>
          <w:sz w:val="24"/>
          <w:szCs w:val="24"/>
        </w:rPr>
      </w:pPr>
    </w:p>
    <w:p w14:paraId="1AB25F56" w14:textId="174AA0CE" w:rsidR="00CB7C83" w:rsidRPr="003E7287" w:rsidRDefault="004B23AD" w:rsidP="007309F5">
      <w:pPr>
        <w:rPr>
          <w:rFonts w:ascii="Times New Roman" w:eastAsia="宋体" w:hAnsi="Times New Roman" w:cs="Times New Roman"/>
          <w:sz w:val="24"/>
          <w:szCs w:val="24"/>
        </w:rPr>
      </w:pPr>
      <w:r w:rsidRPr="003E7287">
        <w:rPr>
          <w:rFonts w:ascii="Times New Roman" w:eastAsia="宋体" w:hAnsi="Times New Roman" w:cs="Times New Roman"/>
          <w:b/>
          <w:bCs/>
          <w:sz w:val="24"/>
          <w:szCs w:val="24"/>
        </w:rPr>
        <w:t>Table S1-5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1D55" w:rsidRPr="003E7287">
        <w:rPr>
          <w:rFonts w:ascii="Times New Roman" w:eastAsia="宋体" w:hAnsi="Times New Roman" w:cs="Times New Roman"/>
          <w:sz w:val="24"/>
          <w:szCs w:val="24"/>
        </w:rPr>
        <w:t>Experimental design and results of response surface methodology (RSM) for organic solvent-extracted selenium-containing proteins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from </w:t>
      </w:r>
      <w:r w:rsidRPr="003E7287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3E7287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2268"/>
      </w:tblGrid>
      <w:tr w:rsidR="00CB7C83" w:rsidRPr="003E7287" w14:paraId="170F9BF4" w14:textId="77777777" w:rsidTr="004B23AD">
        <w:trPr>
          <w:jc w:val="center"/>
        </w:trPr>
        <w:tc>
          <w:tcPr>
            <w:tcW w:w="1413" w:type="dxa"/>
            <w:vMerge w:val="restart"/>
          </w:tcPr>
          <w:p w14:paraId="48002C00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Run Number</w:t>
            </w:r>
          </w:p>
        </w:tc>
        <w:tc>
          <w:tcPr>
            <w:tcW w:w="3827" w:type="dxa"/>
            <w:gridSpan w:val="3"/>
          </w:tcPr>
          <w:p w14:paraId="49A4D9F6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268" w:type="dxa"/>
            <w:vMerge w:val="restart"/>
          </w:tcPr>
          <w:p w14:paraId="544A83AA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Selenoprotein content</w:t>
            </w:r>
          </w:p>
          <w:p w14:paraId="49A9EDAB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(mg/g)</w:t>
            </w:r>
          </w:p>
        </w:tc>
      </w:tr>
      <w:tr w:rsidR="00CB7C83" w:rsidRPr="003E7287" w14:paraId="274854CE" w14:textId="77777777" w:rsidTr="004B23AD">
        <w:trPr>
          <w:jc w:val="center"/>
        </w:trPr>
        <w:tc>
          <w:tcPr>
            <w:tcW w:w="1413" w:type="dxa"/>
            <w:vMerge/>
            <w:tcBorders>
              <w:bottom w:val="single" w:sz="6" w:space="0" w:color="auto"/>
            </w:tcBorders>
          </w:tcPr>
          <w:p w14:paraId="4CDEA985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151A30E8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28D2E2BD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3D5137D0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</w:tcPr>
          <w:p w14:paraId="6FD70784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B7C83" w:rsidRPr="003E7287" w14:paraId="356A6D75" w14:textId="77777777" w:rsidTr="004B23AD">
        <w:trPr>
          <w:jc w:val="center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14:paraId="1CEA346F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FEA58BE" w14:textId="65079755" w:rsidR="00CB7C83" w:rsidRPr="003E7287" w:rsidRDefault="004B23AD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3C5B69BC" w14:textId="6CDF0EC2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19F41CAD" w14:textId="380D9CE3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44FCE859" w14:textId="63021DA9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293</w:t>
            </w:r>
          </w:p>
        </w:tc>
      </w:tr>
      <w:tr w:rsidR="00CB7C83" w:rsidRPr="003E7287" w14:paraId="23212E75" w14:textId="77777777" w:rsidTr="004B23AD">
        <w:trPr>
          <w:jc w:val="center"/>
        </w:trPr>
        <w:tc>
          <w:tcPr>
            <w:tcW w:w="1413" w:type="dxa"/>
            <w:tcBorders>
              <w:top w:val="nil"/>
            </w:tcBorders>
          </w:tcPr>
          <w:p w14:paraId="4EF5F426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4CA43D0E" w14:textId="1DD4D875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53C72777" w14:textId="505D3657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1A41D0DB" w14:textId="7D487C70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</w:tcBorders>
          </w:tcPr>
          <w:p w14:paraId="69F6261E" w14:textId="6338D926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496</w:t>
            </w:r>
          </w:p>
        </w:tc>
      </w:tr>
      <w:tr w:rsidR="00CB7C83" w:rsidRPr="003E7287" w14:paraId="4B13B09C" w14:textId="77777777" w:rsidTr="004B23AD">
        <w:trPr>
          <w:jc w:val="center"/>
        </w:trPr>
        <w:tc>
          <w:tcPr>
            <w:tcW w:w="1413" w:type="dxa"/>
          </w:tcPr>
          <w:p w14:paraId="4B000503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ACD1B01" w14:textId="74C95B33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991EA2E" w14:textId="4ED35827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3DD1A101" w14:textId="4734346B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2E1A8958" w14:textId="1731E10D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711</w:t>
            </w:r>
          </w:p>
        </w:tc>
      </w:tr>
      <w:tr w:rsidR="005412B0" w:rsidRPr="003E7287" w14:paraId="3CAAEC37" w14:textId="77777777" w:rsidTr="004B23AD">
        <w:trPr>
          <w:jc w:val="center"/>
        </w:trPr>
        <w:tc>
          <w:tcPr>
            <w:tcW w:w="1413" w:type="dxa"/>
          </w:tcPr>
          <w:p w14:paraId="4D6B40FD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6A90E77" w14:textId="2BF9519F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3E9CBBEE" w14:textId="2E4B0C43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DE264FE" w14:textId="3DB7BE81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1491B59" w14:textId="235F399C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.159</w:t>
            </w:r>
          </w:p>
        </w:tc>
      </w:tr>
      <w:tr w:rsidR="005412B0" w:rsidRPr="003E7287" w14:paraId="747A365B" w14:textId="77777777" w:rsidTr="004B23AD">
        <w:trPr>
          <w:jc w:val="center"/>
        </w:trPr>
        <w:tc>
          <w:tcPr>
            <w:tcW w:w="1413" w:type="dxa"/>
          </w:tcPr>
          <w:p w14:paraId="0434CD61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8B7BC14" w14:textId="16BCF9EF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3BB75429" w14:textId="10223B16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3247D58" w14:textId="4D143A06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29E94148" w14:textId="14E4AA20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.186</w:t>
            </w:r>
          </w:p>
        </w:tc>
      </w:tr>
      <w:tr w:rsidR="005412B0" w:rsidRPr="003E7287" w14:paraId="6CCE0EDC" w14:textId="77777777" w:rsidTr="004B23AD">
        <w:trPr>
          <w:jc w:val="center"/>
        </w:trPr>
        <w:tc>
          <w:tcPr>
            <w:tcW w:w="1413" w:type="dxa"/>
          </w:tcPr>
          <w:p w14:paraId="0F8431AE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D7293FC" w14:textId="2CEF4E8B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0FA41818" w14:textId="7DA8F2B4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253D19A0" w14:textId="2E3A550F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40CDEDA" w14:textId="6AF0045F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843</w:t>
            </w:r>
          </w:p>
        </w:tc>
      </w:tr>
      <w:tr w:rsidR="005412B0" w:rsidRPr="003E7287" w14:paraId="1D6100CA" w14:textId="77777777" w:rsidTr="004B23AD">
        <w:trPr>
          <w:jc w:val="center"/>
        </w:trPr>
        <w:tc>
          <w:tcPr>
            <w:tcW w:w="1413" w:type="dxa"/>
          </w:tcPr>
          <w:p w14:paraId="381CFA92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AC57533" w14:textId="73A4EAB5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42E0E48" w14:textId="4B73BD2A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45E69116" w14:textId="0EDDF9EB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958C3EC" w14:textId="3FF9BDB8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794</w:t>
            </w:r>
          </w:p>
        </w:tc>
      </w:tr>
      <w:tr w:rsidR="005412B0" w:rsidRPr="003E7287" w14:paraId="2599C82F" w14:textId="77777777" w:rsidTr="004B23AD">
        <w:trPr>
          <w:jc w:val="center"/>
        </w:trPr>
        <w:tc>
          <w:tcPr>
            <w:tcW w:w="1413" w:type="dxa"/>
          </w:tcPr>
          <w:p w14:paraId="2D6806DF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ADC696A" w14:textId="0EB0FBCB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44C4B72A" w14:textId="79232572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9B38DD0" w14:textId="7CFD6100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08545050" w14:textId="4D22829E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707</w:t>
            </w:r>
          </w:p>
        </w:tc>
      </w:tr>
      <w:tr w:rsidR="005412B0" w:rsidRPr="003E7287" w14:paraId="4E3D857A" w14:textId="77777777" w:rsidTr="004B23AD">
        <w:trPr>
          <w:jc w:val="center"/>
        </w:trPr>
        <w:tc>
          <w:tcPr>
            <w:tcW w:w="1413" w:type="dxa"/>
          </w:tcPr>
          <w:p w14:paraId="17A1729E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27B6CC13" w14:textId="5B1D229E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ABFC2FB" w14:textId="54608D49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9A7D501" w14:textId="5D55B161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56A33538" w14:textId="017DAB55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.244</w:t>
            </w:r>
          </w:p>
        </w:tc>
      </w:tr>
      <w:tr w:rsidR="005412B0" w:rsidRPr="003E7287" w14:paraId="3164B0D0" w14:textId="77777777" w:rsidTr="004B23AD">
        <w:trPr>
          <w:jc w:val="center"/>
        </w:trPr>
        <w:tc>
          <w:tcPr>
            <w:tcW w:w="1413" w:type="dxa"/>
          </w:tcPr>
          <w:p w14:paraId="293674E2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292EDA98" w14:textId="07C5E224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584C08E" w14:textId="15E4D602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0DBB810" w14:textId="3B82C06A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8312BA9" w14:textId="33AFFCB0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3.222</w:t>
            </w:r>
          </w:p>
        </w:tc>
      </w:tr>
      <w:tr w:rsidR="005412B0" w:rsidRPr="003E7287" w14:paraId="49B29B8A" w14:textId="77777777" w:rsidTr="004B23AD">
        <w:trPr>
          <w:jc w:val="center"/>
        </w:trPr>
        <w:tc>
          <w:tcPr>
            <w:tcW w:w="1413" w:type="dxa"/>
          </w:tcPr>
          <w:p w14:paraId="7EDFDACC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6CD9D000" w14:textId="56261D3D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B0D6EA2" w14:textId="06F2D715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D5A2693" w14:textId="6F6FE4CE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68" w:type="dxa"/>
          </w:tcPr>
          <w:p w14:paraId="1686BAA2" w14:textId="60F50AE6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.889</w:t>
            </w:r>
          </w:p>
        </w:tc>
      </w:tr>
      <w:tr w:rsidR="005412B0" w:rsidRPr="003E7287" w14:paraId="61651B9E" w14:textId="77777777" w:rsidTr="004B23AD">
        <w:trPr>
          <w:jc w:val="center"/>
        </w:trPr>
        <w:tc>
          <w:tcPr>
            <w:tcW w:w="1413" w:type="dxa"/>
          </w:tcPr>
          <w:p w14:paraId="6405C9EF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4D20B6A2" w14:textId="0F3C9FCE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B0B3266" w14:textId="5573F08E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799732E" w14:textId="32A9A3AE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4E49CED" w14:textId="55EC2FDD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933</w:t>
            </w:r>
          </w:p>
        </w:tc>
      </w:tr>
      <w:tr w:rsidR="005412B0" w:rsidRPr="003E7287" w14:paraId="2AE17557" w14:textId="77777777" w:rsidTr="004B23AD">
        <w:trPr>
          <w:jc w:val="center"/>
        </w:trPr>
        <w:tc>
          <w:tcPr>
            <w:tcW w:w="1413" w:type="dxa"/>
          </w:tcPr>
          <w:p w14:paraId="7EE16F56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29792882" w14:textId="06474FC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813DD38" w14:textId="5BE05984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D1A6697" w14:textId="0A268BAB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8DE8001" w14:textId="41A444B2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963</w:t>
            </w:r>
          </w:p>
        </w:tc>
      </w:tr>
      <w:tr w:rsidR="005412B0" w:rsidRPr="003E7287" w14:paraId="6845F6ED" w14:textId="77777777" w:rsidTr="004B23AD">
        <w:trPr>
          <w:jc w:val="center"/>
        </w:trPr>
        <w:tc>
          <w:tcPr>
            <w:tcW w:w="1413" w:type="dxa"/>
          </w:tcPr>
          <w:p w14:paraId="265F4F51" w14:textId="77777777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31729F8F" w14:textId="78CC44AE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55FEF38" w14:textId="3E8D5E08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C68E8A6" w14:textId="03C8D24D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7FB1EFB5" w14:textId="093B43CA" w:rsidR="005412B0" w:rsidRPr="003E7287" w:rsidRDefault="005412B0" w:rsidP="005412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942</w:t>
            </w:r>
          </w:p>
        </w:tc>
      </w:tr>
      <w:tr w:rsidR="00CB7C83" w:rsidRPr="003E7287" w14:paraId="20A39A5C" w14:textId="77777777" w:rsidTr="004B23AD">
        <w:trPr>
          <w:jc w:val="center"/>
        </w:trPr>
        <w:tc>
          <w:tcPr>
            <w:tcW w:w="1413" w:type="dxa"/>
          </w:tcPr>
          <w:p w14:paraId="5F1ECBD2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3B7E1C71" w14:textId="6BBCA185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015FD21" w14:textId="7C19A0A5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6" w:type="dxa"/>
          </w:tcPr>
          <w:p w14:paraId="169CD247" w14:textId="30F912F8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93BA7DD" w14:textId="1905A944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578</w:t>
            </w:r>
          </w:p>
        </w:tc>
      </w:tr>
      <w:tr w:rsidR="00CB7C83" w:rsidRPr="003E7287" w14:paraId="4F7C244C" w14:textId="77777777" w:rsidTr="004B23AD">
        <w:trPr>
          <w:jc w:val="center"/>
        </w:trPr>
        <w:tc>
          <w:tcPr>
            <w:tcW w:w="1413" w:type="dxa"/>
          </w:tcPr>
          <w:p w14:paraId="3F65836E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346FDBCB" w14:textId="59ABBAB6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424FC380" w14:textId="7E34D0A0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90BEDA7" w14:textId="022D4298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29A8E594" w14:textId="7AD6AF07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505</w:t>
            </w:r>
          </w:p>
        </w:tc>
      </w:tr>
      <w:tr w:rsidR="00CB7C83" w:rsidRPr="003E7287" w14:paraId="6CC87F6A" w14:textId="77777777" w:rsidTr="004B23AD">
        <w:trPr>
          <w:jc w:val="center"/>
        </w:trPr>
        <w:tc>
          <w:tcPr>
            <w:tcW w:w="1413" w:type="dxa"/>
          </w:tcPr>
          <w:p w14:paraId="68896707" w14:textId="77777777" w:rsidR="00CB7C83" w:rsidRPr="003E7287" w:rsidRDefault="00CB7C83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7A425533" w14:textId="656B9FD1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</w:tcPr>
          <w:p w14:paraId="5DCB87AD" w14:textId="22FA94DA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420E551" w14:textId="5E5975E1" w:rsidR="00CB7C83" w:rsidRPr="003E7287" w:rsidRDefault="001E45CE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D0A3CB9" w14:textId="16EF7135" w:rsidR="00CB7C83" w:rsidRPr="003E7287" w:rsidRDefault="005412B0" w:rsidP="00E726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287">
              <w:rPr>
                <w:rFonts w:ascii="Times New Roman" w:eastAsia="宋体" w:hAnsi="Times New Roman" w:cs="Times New Roman"/>
                <w:sz w:val="24"/>
                <w:szCs w:val="24"/>
              </w:rPr>
              <w:t>2.424</w:t>
            </w:r>
          </w:p>
        </w:tc>
      </w:tr>
    </w:tbl>
    <w:p w14:paraId="246460BE" w14:textId="2E0F3775" w:rsidR="00A54299" w:rsidRDefault="00A54299" w:rsidP="00A54299">
      <w:pPr>
        <w:rPr>
          <w:rFonts w:ascii="Times New Roman" w:eastAsia="宋体" w:hAnsi="Times New Roman" w:cs="Times New Roman"/>
          <w:sz w:val="24"/>
          <w:szCs w:val="24"/>
        </w:rPr>
      </w:pPr>
      <w:r w:rsidRPr="00A54299">
        <w:rPr>
          <w:rFonts w:ascii="Times New Roman" w:eastAsia="宋体" w:hAnsi="Times New Roman" w:cs="Times New Roman"/>
          <w:sz w:val="24"/>
          <w:szCs w:val="24"/>
        </w:rPr>
        <w:t>No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A54299">
        <w:rPr>
          <w:rFonts w:ascii="Times New Roman" w:eastAsia="宋体" w:hAnsi="Times New Roman" w:cs="Times New Roman"/>
          <w:sz w:val="24"/>
          <w:szCs w:val="24"/>
        </w:rPr>
        <w:t>A: Solid-to-Liquid Ratio (</w:t>
      </w:r>
      <w:r w:rsidR="00B24802">
        <w:rPr>
          <w:rFonts w:ascii="Times New Roman" w:eastAsia="宋体" w:hAnsi="Times New Roman" w:cs="Times New Roman" w:hint="eastAsia"/>
          <w:sz w:val="24"/>
          <w:szCs w:val="24"/>
        </w:rPr>
        <w:t>g/ml</w:t>
      </w:r>
      <w:r w:rsidRPr="00A54299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A54299">
        <w:rPr>
          <w:rFonts w:ascii="Times New Roman" w:eastAsia="宋体" w:hAnsi="Times New Roman" w:cs="Times New Roman"/>
          <w:sz w:val="24"/>
          <w:szCs w:val="24"/>
        </w:rPr>
        <w:t>B: Temperature (°C); C: Solvent Concentration (</w:t>
      </w:r>
      <w:r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Pr="00A54299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37AAE5B" w14:textId="77777777" w:rsidR="00CB7C83" w:rsidRPr="00A54299" w:rsidRDefault="00CB7C83">
      <w:pPr>
        <w:rPr>
          <w:rFonts w:hint="eastAsia"/>
          <w:sz w:val="24"/>
          <w:szCs w:val="24"/>
        </w:rPr>
      </w:pPr>
    </w:p>
    <w:sectPr w:rsidR="00CB7C83" w:rsidRPr="00A54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E813C" w14:textId="77777777" w:rsidR="00804B6D" w:rsidRDefault="00804B6D" w:rsidP="00BC1D55">
      <w:pPr>
        <w:rPr>
          <w:rFonts w:hint="eastAsia"/>
        </w:rPr>
      </w:pPr>
      <w:r>
        <w:separator/>
      </w:r>
    </w:p>
  </w:endnote>
  <w:endnote w:type="continuationSeparator" w:id="0">
    <w:p w14:paraId="3B163E5A" w14:textId="77777777" w:rsidR="00804B6D" w:rsidRDefault="00804B6D" w:rsidP="00BC1D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85E7B" w14:textId="77777777" w:rsidR="00804B6D" w:rsidRDefault="00804B6D" w:rsidP="00BC1D55">
      <w:pPr>
        <w:rPr>
          <w:rFonts w:hint="eastAsia"/>
        </w:rPr>
      </w:pPr>
      <w:r>
        <w:separator/>
      </w:r>
    </w:p>
  </w:footnote>
  <w:footnote w:type="continuationSeparator" w:id="0">
    <w:p w14:paraId="00E9B963" w14:textId="77777777" w:rsidR="00804B6D" w:rsidRDefault="00804B6D" w:rsidP="00BC1D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3A"/>
    <w:rsid w:val="0000003D"/>
    <w:rsid w:val="00076CB2"/>
    <w:rsid w:val="000B4C3A"/>
    <w:rsid w:val="001802DB"/>
    <w:rsid w:val="001B2EBA"/>
    <w:rsid w:val="001C48E0"/>
    <w:rsid w:val="001E45CE"/>
    <w:rsid w:val="002D70E9"/>
    <w:rsid w:val="00313DC4"/>
    <w:rsid w:val="00334071"/>
    <w:rsid w:val="0034093B"/>
    <w:rsid w:val="00346C14"/>
    <w:rsid w:val="00373A1B"/>
    <w:rsid w:val="003846DF"/>
    <w:rsid w:val="003E7287"/>
    <w:rsid w:val="004A5D95"/>
    <w:rsid w:val="004B23AD"/>
    <w:rsid w:val="00504714"/>
    <w:rsid w:val="005412B0"/>
    <w:rsid w:val="00550709"/>
    <w:rsid w:val="00567167"/>
    <w:rsid w:val="005A766A"/>
    <w:rsid w:val="005C5594"/>
    <w:rsid w:val="00721B22"/>
    <w:rsid w:val="00723B63"/>
    <w:rsid w:val="00724C66"/>
    <w:rsid w:val="007309F5"/>
    <w:rsid w:val="00804B6D"/>
    <w:rsid w:val="0082515F"/>
    <w:rsid w:val="00853849"/>
    <w:rsid w:val="008B2D15"/>
    <w:rsid w:val="008D2A32"/>
    <w:rsid w:val="008D2FA9"/>
    <w:rsid w:val="00920FF7"/>
    <w:rsid w:val="00966E20"/>
    <w:rsid w:val="00A54299"/>
    <w:rsid w:val="00A54E4D"/>
    <w:rsid w:val="00A634B2"/>
    <w:rsid w:val="00B24802"/>
    <w:rsid w:val="00BC1D55"/>
    <w:rsid w:val="00CB31E8"/>
    <w:rsid w:val="00CB7C83"/>
    <w:rsid w:val="00D4056F"/>
    <w:rsid w:val="00DC2ABF"/>
    <w:rsid w:val="00E73D9D"/>
    <w:rsid w:val="00F1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74332"/>
  <w15:chartTrackingRefBased/>
  <w15:docId w15:val="{2BBD1C14-F8F5-403F-AC99-99433D45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C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4C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4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4C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4C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4C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4C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4C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4C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4C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4C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4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4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4C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4C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4C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4C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4C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4C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4C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4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4C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4C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4C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4C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4C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4C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4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4C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4C3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B4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C1D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C1D5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C1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C1D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601D6-B348-42B6-BFBF-FFAD9C7CC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6</cp:revision>
  <dcterms:created xsi:type="dcterms:W3CDTF">2025-08-29T08:17:00Z</dcterms:created>
  <dcterms:modified xsi:type="dcterms:W3CDTF">2025-12-13T09:06:00Z</dcterms:modified>
</cp:coreProperties>
</file>